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103088" w14:textId="77777777" w:rsidR="003247A1" w:rsidRPr="00D77A32" w:rsidRDefault="003247A1" w:rsidP="003247A1">
      <w:pPr>
        <w:pStyle w:val="MDPI21heading1"/>
        <w:ind w:left="284" w:right="284"/>
        <w:jc w:val="both"/>
        <w:rPr>
          <w:rFonts w:ascii="Times New Roman" w:hAnsi="Times New Roman"/>
          <w:b w:val="0"/>
        </w:rPr>
      </w:pPr>
      <w:r w:rsidRPr="00D77A32">
        <w:rPr>
          <w:rFonts w:ascii="Times New Roman" w:hAnsi="Times New Roman"/>
          <w:bCs/>
        </w:rPr>
        <w:t>Supplementary Table 1.</w:t>
      </w:r>
      <w:r w:rsidRPr="00D77A32">
        <w:rPr>
          <w:rFonts w:ascii="Times New Roman" w:hAnsi="Times New Roman"/>
          <w:b w:val="0"/>
        </w:rPr>
        <w:t xml:space="preserve"> Differential abundant taxa and description of significant clusters of the AB, the WH and the HC (n = 24 clusters).</w:t>
      </w:r>
    </w:p>
    <w:p w14:paraId="1422BDC1" w14:textId="77777777" w:rsidR="003247A1" w:rsidRPr="00D77A32" w:rsidRDefault="003247A1" w:rsidP="003247A1">
      <w:pPr>
        <w:pStyle w:val="MDPI21heading1"/>
        <w:jc w:val="both"/>
        <w:rPr>
          <w:rFonts w:ascii="Times New Roman" w:hAnsi="Times New Roman"/>
          <w:bCs/>
        </w:rPr>
      </w:pPr>
      <w:r w:rsidRPr="00D77A32">
        <w:rPr>
          <w:rFonts w:ascii="Times New Roman" w:hAnsi="Times New Roman"/>
          <w:noProof/>
          <w:lang w:val="de-DE" w:bidi="ar-SA"/>
        </w:rPr>
        <w:drawing>
          <wp:inline distT="0" distB="0" distL="0" distR="0" wp14:anchorId="4BE5DD5C" wp14:editId="4C6A02E4">
            <wp:extent cx="5615940" cy="2814955"/>
            <wp:effectExtent l="0" t="0" r="0" b="4445"/>
            <wp:docPr id="237" name="Grafik 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281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661C5" w14:textId="77777777" w:rsidR="003247A1" w:rsidRPr="00D77A32" w:rsidRDefault="003247A1" w:rsidP="003247A1">
      <w:pPr>
        <w:pStyle w:val="MDPI21heading1"/>
        <w:jc w:val="both"/>
        <w:rPr>
          <w:rFonts w:ascii="Times New Roman" w:hAnsi="Times New Roman"/>
          <w:bCs/>
        </w:rPr>
      </w:pPr>
    </w:p>
    <w:p w14:paraId="22716F13" w14:textId="77777777" w:rsidR="003247A1" w:rsidRPr="00D77A32" w:rsidRDefault="003247A1" w:rsidP="003247A1">
      <w:pPr>
        <w:pStyle w:val="MDPI21heading1"/>
        <w:ind w:left="284" w:right="284"/>
        <w:jc w:val="both"/>
        <w:rPr>
          <w:rFonts w:ascii="Times New Roman" w:hAnsi="Times New Roman"/>
          <w:bCs/>
        </w:rPr>
      </w:pPr>
      <w:r w:rsidRPr="00D77A32">
        <w:rPr>
          <w:rFonts w:ascii="Times New Roman" w:hAnsi="Times New Roman"/>
          <w:bCs/>
        </w:rPr>
        <w:t>Supplementary Table 2.</w:t>
      </w:r>
      <w:r w:rsidRPr="00D77A32">
        <w:rPr>
          <w:rFonts w:ascii="Times New Roman" w:hAnsi="Times New Roman"/>
          <w:b w:val="0"/>
        </w:rPr>
        <w:t xml:space="preserve"> Differential abundant taxa and description of significant clusters of the atopic AB, and the WH, in comparison to the HC (n = 42 clusters).</w:t>
      </w:r>
    </w:p>
    <w:p w14:paraId="74BF01B1" w14:textId="77777777" w:rsidR="003247A1" w:rsidRPr="00D77A32" w:rsidRDefault="003247A1" w:rsidP="003247A1">
      <w:pPr>
        <w:pStyle w:val="MDPI21heading1"/>
        <w:jc w:val="both"/>
        <w:rPr>
          <w:rFonts w:ascii="Times New Roman" w:hAnsi="Times New Roman"/>
          <w:bCs/>
        </w:rPr>
      </w:pPr>
      <w:r w:rsidRPr="00D77A32">
        <w:rPr>
          <w:rFonts w:ascii="Times New Roman" w:hAnsi="Times New Roman"/>
          <w:noProof/>
          <w:lang w:val="de-DE" w:bidi="ar-SA"/>
        </w:rPr>
        <w:drawing>
          <wp:inline distT="0" distB="0" distL="0" distR="0" wp14:anchorId="19FDB0F5" wp14:editId="347A6F76">
            <wp:extent cx="5615940" cy="3366770"/>
            <wp:effectExtent l="0" t="0" r="0" b="5080"/>
            <wp:docPr id="238" name="Grafik 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36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0E2AD" w14:textId="77777777" w:rsidR="003247A1" w:rsidRPr="00D77A32" w:rsidRDefault="003247A1" w:rsidP="003247A1">
      <w:pPr>
        <w:pStyle w:val="MDPI21heading1"/>
        <w:jc w:val="both"/>
        <w:rPr>
          <w:rFonts w:ascii="Times New Roman" w:hAnsi="Times New Roman"/>
          <w:bCs/>
        </w:rPr>
      </w:pPr>
    </w:p>
    <w:p w14:paraId="42F4FEF5" w14:textId="77777777" w:rsidR="003247A1" w:rsidRPr="00D77A32" w:rsidRDefault="003247A1" w:rsidP="003247A1">
      <w:pPr>
        <w:pStyle w:val="MDPI21heading1"/>
        <w:jc w:val="both"/>
        <w:rPr>
          <w:rFonts w:ascii="Times New Roman" w:hAnsi="Times New Roman"/>
          <w:bCs/>
        </w:rPr>
      </w:pPr>
    </w:p>
    <w:p w14:paraId="2F11202F" w14:textId="77777777" w:rsidR="004349AF" w:rsidRPr="00D77A32" w:rsidRDefault="004349AF" w:rsidP="004349AF">
      <w:pPr>
        <w:pStyle w:val="MDPI22heading2"/>
        <w:jc w:val="both"/>
        <w:rPr>
          <w:rFonts w:ascii="Times New Roman" w:hAnsi="Times New Roman"/>
          <w:iCs/>
          <w:noProof w:val="0"/>
          <w:sz w:val="22"/>
        </w:rPr>
      </w:pPr>
      <w:bookmarkStart w:id="0" w:name="_GoBack"/>
      <w:bookmarkEnd w:id="0"/>
    </w:p>
    <w:p w14:paraId="07CC85CC" w14:textId="03D98054" w:rsidR="00265567" w:rsidRPr="004349AF" w:rsidRDefault="00265567" w:rsidP="004349AF"/>
    <w:sectPr w:rsidR="00265567" w:rsidRPr="004349AF" w:rsidSect="00C9667F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A49B6B" w14:textId="77777777" w:rsidR="005B2F45" w:rsidRDefault="005B2F45" w:rsidP="004349AF">
      <w:pPr>
        <w:spacing w:line="240" w:lineRule="auto"/>
      </w:pPr>
      <w:r>
        <w:separator/>
      </w:r>
    </w:p>
  </w:endnote>
  <w:endnote w:type="continuationSeparator" w:id="0">
    <w:p w14:paraId="7131BE95" w14:textId="77777777" w:rsidR="005B2F45" w:rsidRDefault="005B2F45" w:rsidP="004349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</w:rPr>
      <w:id w:val="-1811317762"/>
      <w:docPartObj>
        <w:docPartGallery w:val="Page Numbers (Bottom of Page)"/>
        <w:docPartUnique/>
      </w:docPartObj>
    </w:sdtPr>
    <w:sdtEndPr/>
    <w:sdtContent>
      <w:p w14:paraId="13A83CD1" w14:textId="59E2F981" w:rsidR="004349AF" w:rsidRPr="004349AF" w:rsidRDefault="004349AF">
        <w:pPr>
          <w:pStyle w:val="Fuzeile"/>
          <w:jc w:val="right"/>
          <w:rPr>
            <w:sz w:val="20"/>
          </w:rPr>
        </w:pPr>
        <w:r w:rsidRPr="004349AF">
          <w:rPr>
            <w:sz w:val="20"/>
          </w:rPr>
          <w:fldChar w:fldCharType="begin"/>
        </w:r>
        <w:r w:rsidRPr="004349AF">
          <w:rPr>
            <w:sz w:val="20"/>
          </w:rPr>
          <w:instrText>PAGE   \* MERGEFORMAT</w:instrText>
        </w:r>
        <w:r w:rsidRPr="004349AF">
          <w:rPr>
            <w:sz w:val="20"/>
          </w:rPr>
          <w:fldChar w:fldCharType="separate"/>
        </w:r>
        <w:r w:rsidR="003247A1" w:rsidRPr="003247A1">
          <w:rPr>
            <w:noProof/>
            <w:sz w:val="20"/>
            <w:lang w:val="de-DE"/>
          </w:rPr>
          <w:t>1</w:t>
        </w:r>
        <w:r w:rsidRPr="004349AF">
          <w:rPr>
            <w:sz w:val="20"/>
          </w:rPr>
          <w:fldChar w:fldCharType="end"/>
        </w:r>
      </w:p>
    </w:sdtContent>
  </w:sdt>
  <w:p w14:paraId="3EE2E8E1" w14:textId="77777777" w:rsidR="004349AF" w:rsidRPr="004349AF" w:rsidRDefault="004349AF">
    <w:pPr>
      <w:pStyle w:val="Fuzeile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DCF788" w14:textId="77777777" w:rsidR="005B2F45" w:rsidRDefault="005B2F45" w:rsidP="004349AF">
      <w:pPr>
        <w:spacing w:line="240" w:lineRule="auto"/>
      </w:pPr>
      <w:r>
        <w:separator/>
      </w:r>
    </w:p>
  </w:footnote>
  <w:footnote w:type="continuationSeparator" w:id="0">
    <w:p w14:paraId="1B3F3B00" w14:textId="77777777" w:rsidR="005B2F45" w:rsidRDefault="005B2F45" w:rsidP="004349A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7A9CDA" w14:textId="77777777" w:rsidR="004349AF" w:rsidRPr="004349AF" w:rsidRDefault="004349AF" w:rsidP="004349AF">
    <w:pPr>
      <w:pStyle w:val="Kopfzeile"/>
    </w:pPr>
    <w:r w:rsidRPr="005A1D84">
      <w:rPr>
        <w:noProof/>
        <w:color w:val="A6A6A6" w:themeColor="background1" w:themeShade="A6"/>
        <w:lang w:val="de-DE"/>
      </w:rPr>
      <w:drawing>
        <wp:anchor distT="0" distB="0" distL="114300" distR="114300" simplePos="0" relativeHeight="251659264" behindDoc="1" locked="0" layoutInCell="1" allowOverlap="1" wp14:anchorId="4DE05406" wp14:editId="32045BB2">
          <wp:simplePos x="0" y="0"/>
          <wp:positionH relativeFrom="column">
            <wp:posOffset>-13335</wp:posOffset>
          </wp:positionH>
          <wp:positionV relativeFrom="paragraph">
            <wp:posOffset>-288925</wp:posOffset>
          </wp:positionV>
          <wp:extent cx="1382534" cy="497091"/>
          <wp:effectExtent l="0" t="0" r="0" b="0"/>
          <wp:wrapTight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ight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>
      <w:tab/>
    </w:r>
    <w:r w:rsidRPr="000E2158">
      <w:t xml:space="preserve">               </w:t>
    </w:r>
    <w:r w:rsidRPr="004349AF">
      <w:rPr>
        <w:sz w:val="20"/>
      </w:rPr>
      <w:t>Nasal microbiota and asthma exacerbation</w:t>
    </w:r>
  </w:p>
  <w:p w14:paraId="3174AD8B" w14:textId="77777777" w:rsidR="004349AF" w:rsidRDefault="004349A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9AF"/>
    <w:rsid w:val="00001331"/>
    <w:rsid w:val="00004D4D"/>
    <w:rsid w:val="00005920"/>
    <w:rsid w:val="00006161"/>
    <w:rsid w:val="0000642E"/>
    <w:rsid w:val="00006EFC"/>
    <w:rsid w:val="00006FD9"/>
    <w:rsid w:val="00007B5F"/>
    <w:rsid w:val="00010FC5"/>
    <w:rsid w:val="00011715"/>
    <w:rsid w:val="00012494"/>
    <w:rsid w:val="000137FB"/>
    <w:rsid w:val="00013A0D"/>
    <w:rsid w:val="00022259"/>
    <w:rsid w:val="00023570"/>
    <w:rsid w:val="000263C5"/>
    <w:rsid w:val="0002666A"/>
    <w:rsid w:val="000269E6"/>
    <w:rsid w:val="000305CD"/>
    <w:rsid w:val="000319E8"/>
    <w:rsid w:val="00032E21"/>
    <w:rsid w:val="0003356A"/>
    <w:rsid w:val="0003384D"/>
    <w:rsid w:val="00035DC6"/>
    <w:rsid w:val="0003623C"/>
    <w:rsid w:val="00036AAA"/>
    <w:rsid w:val="00041117"/>
    <w:rsid w:val="00042A5B"/>
    <w:rsid w:val="0004371E"/>
    <w:rsid w:val="000450BC"/>
    <w:rsid w:val="00050021"/>
    <w:rsid w:val="00053127"/>
    <w:rsid w:val="00055ECD"/>
    <w:rsid w:val="00056C54"/>
    <w:rsid w:val="000607D9"/>
    <w:rsid w:val="00062153"/>
    <w:rsid w:val="0006418C"/>
    <w:rsid w:val="00064615"/>
    <w:rsid w:val="000714A6"/>
    <w:rsid w:val="0007388C"/>
    <w:rsid w:val="000756E4"/>
    <w:rsid w:val="000803FC"/>
    <w:rsid w:val="0008149F"/>
    <w:rsid w:val="00082170"/>
    <w:rsid w:val="00083E9C"/>
    <w:rsid w:val="00086981"/>
    <w:rsid w:val="00087D67"/>
    <w:rsid w:val="0009032E"/>
    <w:rsid w:val="00090560"/>
    <w:rsid w:val="00090A6C"/>
    <w:rsid w:val="000937D7"/>
    <w:rsid w:val="000940BA"/>
    <w:rsid w:val="0009737F"/>
    <w:rsid w:val="00097D41"/>
    <w:rsid w:val="000A1D93"/>
    <w:rsid w:val="000A3117"/>
    <w:rsid w:val="000A34EF"/>
    <w:rsid w:val="000A3D65"/>
    <w:rsid w:val="000A735F"/>
    <w:rsid w:val="000B0F4B"/>
    <w:rsid w:val="000B2691"/>
    <w:rsid w:val="000B3990"/>
    <w:rsid w:val="000B657E"/>
    <w:rsid w:val="000B7302"/>
    <w:rsid w:val="000C2CF4"/>
    <w:rsid w:val="000C4657"/>
    <w:rsid w:val="000C5A63"/>
    <w:rsid w:val="000C5DDD"/>
    <w:rsid w:val="000C5E6D"/>
    <w:rsid w:val="000C76D6"/>
    <w:rsid w:val="000D43B7"/>
    <w:rsid w:val="000D5332"/>
    <w:rsid w:val="000D6B60"/>
    <w:rsid w:val="000D6EA2"/>
    <w:rsid w:val="000D7833"/>
    <w:rsid w:val="000D7B7D"/>
    <w:rsid w:val="000E28CE"/>
    <w:rsid w:val="000E2FE9"/>
    <w:rsid w:val="000E537C"/>
    <w:rsid w:val="000E7C4B"/>
    <w:rsid w:val="000F15EE"/>
    <w:rsid w:val="000F1C04"/>
    <w:rsid w:val="000F2302"/>
    <w:rsid w:val="000F3F90"/>
    <w:rsid w:val="000F4F21"/>
    <w:rsid w:val="000F5A97"/>
    <w:rsid w:val="000F6E47"/>
    <w:rsid w:val="000F7BB2"/>
    <w:rsid w:val="001001F4"/>
    <w:rsid w:val="00100A1D"/>
    <w:rsid w:val="00101C2C"/>
    <w:rsid w:val="001021D4"/>
    <w:rsid w:val="00102F76"/>
    <w:rsid w:val="00103233"/>
    <w:rsid w:val="00103417"/>
    <w:rsid w:val="0010362E"/>
    <w:rsid w:val="00103769"/>
    <w:rsid w:val="00106A66"/>
    <w:rsid w:val="00106D74"/>
    <w:rsid w:val="001134B3"/>
    <w:rsid w:val="00113975"/>
    <w:rsid w:val="00113EAB"/>
    <w:rsid w:val="0011582D"/>
    <w:rsid w:val="00121806"/>
    <w:rsid w:val="0012292C"/>
    <w:rsid w:val="00124BFB"/>
    <w:rsid w:val="00127011"/>
    <w:rsid w:val="001276F5"/>
    <w:rsid w:val="00127A75"/>
    <w:rsid w:val="00131FB9"/>
    <w:rsid w:val="001358C0"/>
    <w:rsid w:val="0013621C"/>
    <w:rsid w:val="001378EB"/>
    <w:rsid w:val="00141D95"/>
    <w:rsid w:val="0014698E"/>
    <w:rsid w:val="001471D8"/>
    <w:rsid w:val="0015031B"/>
    <w:rsid w:val="0015142F"/>
    <w:rsid w:val="001515BC"/>
    <w:rsid w:val="00152A27"/>
    <w:rsid w:val="001543D7"/>
    <w:rsid w:val="00155625"/>
    <w:rsid w:val="001558F6"/>
    <w:rsid w:val="00156558"/>
    <w:rsid w:val="00156710"/>
    <w:rsid w:val="00162118"/>
    <w:rsid w:val="00162352"/>
    <w:rsid w:val="00165BF5"/>
    <w:rsid w:val="00167002"/>
    <w:rsid w:val="00167608"/>
    <w:rsid w:val="001714B8"/>
    <w:rsid w:val="001740E8"/>
    <w:rsid w:val="00176CBB"/>
    <w:rsid w:val="00180194"/>
    <w:rsid w:val="00180A9D"/>
    <w:rsid w:val="00180B37"/>
    <w:rsid w:val="00185E69"/>
    <w:rsid w:val="00190C92"/>
    <w:rsid w:val="00191F06"/>
    <w:rsid w:val="00193233"/>
    <w:rsid w:val="0019614C"/>
    <w:rsid w:val="0019633D"/>
    <w:rsid w:val="001A0C45"/>
    <w:rsid w:val="001A1D8B"/>
    <w:rsid w:val="001A2983"/>
    <w:rsid w:val="001A39C4"/>
    <w:rsid w:val="001A48ED"/>
    <w:rsid w:val="001A4BC5"/>
    <w:rsid w:val="001A5739"/>
    <w:rsid w:val="001A6CD3"/>
    <w:rsid w:val="001B10D4"/>
    <w:rsid w:val="001B1BE4"/>
    <w:rsid w:val="001B271F"/>
    <w:rsid w:val="001B2F7D"/>
    <w:rsid w:val="001B3C97"/>
    <w:rsid w:val="001B4D17"/>
    <w:rsid w:val="001B4E48"/>
    <w:rsid w:val="001B6326"/>
    <w:rsid w:val="001B64ED"/>
    <w:rsid w:val="001B7302"/>
    <w:rsid w:val="001B786F"/>
    <w:rsid w:val="001C3ED0"/>
    <w:rsid w:val="001C7E26"/>
    <w:rsid w:val="001D0151"/>
    <w:rsid w:val="001D1CB6"/>
    <w:rsid w:val="001D27C2"/>
    <w:rsid w:val="001D31EF"/>
    <w:rsid w:val="001D6AA0"/>
    <w:rsid w:val="001E0D73"/>
    <w:rsid w:val="001E4F0F"/>
    <w:rsid w:val="001F43CE"/>
    <w:rsid w:val="001F68DE"/>
    <w:rsid w:val="0020057D"/>
    <w:rsid w:val="00201B89"/>
    <w:rsid w:val="00201C7A"/>
    <w:rsid w:val="0020297C"/>
    <w:rsid w:val="0020340D"/>
    <w:rsid w:val="0020465D"/>
    <w:rsid w:val="00205505"/>
    <w:rsid w:val="0020556A"/>
    <w:rsid w:val="00207C14"/>
    <w:rsid w:val="00210584"/>
    <w:rsid w:val="002123AD"/>
    <w:rsid w:val="00212C18"/>
    <w:rsid w:val="00213362"/>
    <w:rsid w:val="002140AA"/>
    <w:rsid w:val="002156D8"/>
    <w:rsid w:val="00215DBE"/>
    <w:rsid w:val="002177E0"/>
    <w:rsid w:val="0022004F"/>
    <w:rsid w:val="002200A7"/>
    <w:rsid w:val="0022098A"/>
    <w:rsid w:val="00221BB8"/>
    <w:rsid w:val="002221E2"/>
    <w:rsid w:val="0022455C"/>
    <w:rsid w:val="00226694"/>
    <w:rsid w:val="00227837"/>
    <w:rsid w:val="002300A2"/>
    <w:rsid w:val="002303D9"/>
    <w:rsid w:val="002323C5"/>
    <w:rsid w:val="002328C7"/>
    <w:rsid w:val="00234009"/>
    <w:rsid w:val="00234110"/>
    <w:rsid w:val="00235428"/>
    <w:rsid w:val="0023787C"/>
    <w:rsid w:val="00242441"/>
    <w:rsid w:val="002443DB"/>
    <w:rsid w:val="002471E2"/>
    <w:rsid w:val="002475F9"/>
    <w:rsid w:val="00250DB2"/>
    <w:rsid w:val="00251217"/>
    <w:rsid w:val="002542AF"/>
    <w:rsid w:val="0025593A"/>
    <w:rsid w:val="00256A80"/>
    <w:rsid w:val="00256C91"/>
    <w:rsid w:val="00260A52"/>
    <w:rsid w:val="00261FA3"/>
    <w:rsid w:val="0026281C"/>
    <w:rsid w:val="00264D70"/>
    <w:rsid w:val="00265567"/>
    <w:rsid w:val="002663B1"/>
    <w:rsid w:val="002700C7"/>
    <w:rsid w:val="002700D1"/>
    <w:rsid w:val="00271342"/>
    <w:rsid w:val="00271742"/>
    <w:rsid w:val="00272D2E"/>
    <w:rsid w:val="00273596"/>
    <w:rsid w:val="00274927"/>
    <w:rsid w:val="00275826"/>
    <w:rsid w:val="00275C33"/>
    <w:rsid w:val="0027601C"/>
    <w:rsid w:val="00276101"/>
    <w:rsid w:val="00276996"/>
    <w:rsid w:val="00277CFE"/>
    <w:rsid w:val="002810CC"/>
    <w:rsid w:val="0028130D"/>
    <w:rsid w:val="002816A4"/>
    <w:rsid w:val="00284377"/>
    <w:rsid w:val="00287279"/>
    <w:rsid w:val="002976EC"/>
    <w:rsid w:val="00297B3F"/>
    <w:rsid w:val="002A04E6"/>
    <w:rsid w:val="002A062E"/>
    <w:rsid w:val="002A23A2"/>
    <w:rsid w:val="002A4FFC"/>
    <w:rsid w:val="002A7C5D"/>
    <w:rsid w:val="002B303C"/>
    <w:rsid w:val="002B5808"/>
    <w:rsid w:val="002B5D1D"/>
    <w:rsid w:val="002C0FFD"/>
    <w:rsid w:val="002C4C93"/>
    <w:rsid w:val="002C7C94"/>
    <w:rsid w:val="002D0C82"/>
    <w:rsid w:val="002D1343"/>
    <w:rsid w:val="002D4B60"/>
    <w:rsid w:val="002D5901"/>
    <w:rsid w:val="002D722A"/>
    <w:rsid w:val="002E0085"/>
    <w:rsid w:val="002E11EA"/>
    <w:rsid w:val="002E143E"/>
    <w:rsid w:val="002E1F3E"/>
    <w:rsid w:val="002E6FB5"/>
    <w:rsid w:val="002E73BA"/>
    <w:rsid w:val="002E7732"/>
    <w:rsid w:val="002E7943"/>
    <w:rsid w:val="002F432E"/>
    <w:rsid w:val="002F4A43"/>
    <w:rsid w:val="0030044C"/>
    <w:rsid w:val="003007DA"/>
    <w:rsid w:val="00300BBF"/>
    <w:rsid w:val="00301186"/>
    <w:rsid w:val="0030139D"/>
    <w:rsid w:val="003016A1"/>
    <w:rsid w:val="00301B4F"/>
    <w:rsid w:val="00302631"/>
    <w:rsid w:val="00303372"/>
    <w:rsid w:val="0030361D"/>
    <w:rsid w:val="003040A3"/>
    <w:rsid w:val="0030706F"/>
    <w:rsid w:val="00307A73"/>
    <w:rsid w:val="00307A7A"/>
    <w:rsid w:val="0031017B"/>
    <w:rsid w:val="00313BAA"/>
    <w:rsid w:val="00313EA4"/>
    <w:rsid w:val="00314454"/>
    <w:rsid w:val="00315EB5"/>
    <w:rsid w:val="00316133"/>
    <w:rsid w:val="003172F5"/>
    <w:rsid w:val="003175BC"/>
    <w:rsid w:val="00321010"/>
    <w:rsid w:val="00323F4C"/>
    <w:rsid w:val="003247A1"/>
    <w:rsid w:val="00324ECA"/>
    <w:rsid w:val="0032578E"/>
    <w:rsid w:val="00325C18"/>
    <w:rsid w:val="003273A2"/>
    <w:rsid w:val="0032779D"/>
    <w:rsid w:val="00332467"/>
    <w:rsid w:val="00332F8B"/>
    <w:rsid w:val="003361BE"/>
    <w:rsid w:val="00337623"/>
    <w:rsid w:val="00340D88"/>
    <w:rsid w:val="003414E2"/>
    <w:rsid w:val="00341B9B"/>
    <w:rsid w:val="00342001"/>
    <w:rsid w:val="00343E4C"/>
    <w:rsid w:val="003444F0"/>
    <w:rsid w:val="00346047"/>
    <w:rsid w:val="003505E3"/>
    <w:rsid w:val="003529B2"/>
    <w:rsid w:val="00352C12"/>
    <w:rsid w:val="003530FE"/>
    <w:rsid w:val="00353DCF"/>
    <w:rsid w:val="00354968"/>
    <w:rsid w:val="003552BF"/>
    <w:rsid w:val="00355A12"/>
    <w:rsid w:val="003563ED"/>
    <w:rsid w:val="00360A39"/>
    <w:rsid w:val="00362EAD"/>
    <w:rsid w:val="0036302F"/>
    <w:rsid w:val="0036500A"/>
    <w:rsid w:val="00365611"/>
    <w:rsid w:val="00370D92"/>
    <w:rsid w:val="00373CE3"/>
    <w:rsid w:val="00376EAF"/>
    <w:rsid w:val="00376FD2"/>
    <w:rsid w:val="003773A1"/>
    <w:rsid w:val="00380696"/>
    <w:rsid w:val="00380C9A"/>
    <w:rsid w:val="00380F11"/>
    <w:rsid w:val="00381C83"/>
    <w:rsid w:val="00384979"/>
    <w:rsid w:val="0038691E"/>
    <w:rsid w:val="00387A2E"/>
    <w:rsid w:val="00390CC0"/>
    <w:rsid w:val="003911FE"/>
    <w:rsid w:val="0039343F"/>
    <w:rsid w:val="00393D83"/>
    <w:rsid w:val="00397163"/>
    <w:rsid w:val="003A065E"/>
    <w:rsid w:val="003A199D"/>
    <w:rsid w:val="003A246F"/>
    <w:rsid w:val="003A3159"/>
    <w:rsid w:val="003A4145"/>
    <w:rsid w:val="003A4791"/>
    <w:rsid w:val="003A711F"/>
    <w:rsid w:val="003A79E4"/>
    <w:rsid w:val="003B19F9"/>
    <w:rsid w:val="003B3AA8"/>
    <w:rsid w:val="003B43D6"/>
    <w:rsid w:val="003B4C58"/>
    <w:rsid w:val="003B5C5B"/>
    <w:rsid w:val="003B70F6"/>
    <w:rsid w:val="003C031A"/>
    <w:rsid w:val="003C138B"/>
    <w:rsid w:val="003C3C79"/>
    <w:rsid w:val="003C400D"/>
    <w:rsid w:val="003C556D"/>
    <w:rsid w:val="003C556E"/>
    <w:rsid w:val="003C5A3D"/>
    <w:rsid w:val="003C5E82"/>
    <w:rsid w:val="003C5F4E"/>
    <w:rsid w:val="003C645D"/>
    <w:rsid w:val="003C668C"/>
    <w:rsid w:val="003D05C8"/>
    <w:rsid w:val="003D287E"/>
    <w:rsid w:val="003D33F1"/>
    <w:rsid w:val="003D3EF3"/>
    <w:rsid w:val="003D59E3"/>
    <w:rsid w:val="003D5A29"/>
    <w:rsid w:val="003D75E2"/>
    <w:rsid w:val="003E3147"/>
    <w:rsid w:val="003E5D6C"/>
    <w:rsid w:val="003E737E"/>
    <w:rsid w:val="003F0EFE"/>
    <w:rsid w:val="003F13BE"/>
    <w:rsid w:val="003F2C8A"/>
    <w:rsid w:val="003F4EAB"/>
    <w:rsid w:val="003F55BC"/>
    <w:rsid w:val="003F5AF7"/>
    <w:rsid w:val="003F6AC8"/>
    <w:rsid w:val="004004AB"/>
    <w:rsid w:val="00400931"/>
    <w:rsid w:val="0040154E"/>
    <w:rsid w:val="00401E07"/>
    <w:rsid w:val="00402992"/>
    <w:rsid w:val="00406B00"/>
    <w:rsid w:val="00411EAA"/>
    <w:rsid w:val="00415607"/>
    <w:rsid w:val="00415D0E"/>
    <w:rsid w:val="00417861"/>
    <w:rsid w:val="00420A50"/>
    <w:rsid w:val="00425645"/>
    <w:rsid w:val="00425B59"/>
    <w:rsid w:val="004270A5"/>
    <w:rsid w:val="00427143"/>
    <w:rsid w:val="004315B7"/>
    <w:rsid w:val="0043258E"/>
    <w:rsid w:val="004349AF"/>
    <w:rsid w:val="00434C93"/>
    <w:rsid w:val="004402A6"/>
    <w:rsid w:val="00441047"/>
    <w:rsid w:val="00442005"/>
    <w:rsid w:val="00442F87"/>
    <w:rsid w:val="0044342E"/>
    <w:rsid w:val="004448F9"/>
    <w:rsid w:val="0044701A"/>
    <w:rsid w:val="0045198C"/>
    <w:rsid w:val="004536FA"/>
    <w:rsid w:val="00455B9A"/>
    <w:rsid w:val="0045762F"/>
    <w:rsid w:val="00461593"/>
    <w:rsid w:val="00461AD2"/>
    <w:rsid w:val="004631AC"/>
    <w:rsid w:val="004641DF"/>
    <w:rsid w:val="00464D5F"/>
    <w:rsid w:val="00466B04"/>
    <w:rsid w:val="00467E61"/>
    <w:rsid w:val="0047125B"/>
    <w:rsid w:val="00471B32"/>
    <w:rsid w:val="0047360D"/>
    <w:rsid w:val="004742BC"/>
    <w:rsid w:val="00474C0D"/>
    <w:rsid w:val="00475628"/>
    <w:rsid w:val="0047677F"/>
    <w:rsid w:val="00487C8D"/>
    <w:rsid w:val="004915F6"/>
    <w:rsid w:val="0049221E"/>
    <w:rsid w:val="004A0249"/>
    <w:rsid w:val="004A095F"/>
    <w:rsid w:val="004A0F1B"/>
    <w:rsid w:val="004A3C27"/>
    <w:rsid w:val="004A42D2"/>
    <w:rsid w:val="004A57F8"/>
    <w:rsid w:val="004A59B2"/>
    <w:rsid w:val="004A5A0B"/>
    <w:rsid w:val="004A60DF"/>
    <w:rsid w:val="004A777D"/>
    <w:rsid w:val="004B056E"/>
    <w:rsid w:val="004B2509"/>
    <w:rsid w:val="004B259A"/>
    <w:rsid w:val="004B2B41"/>
    <w:rsid w:val="004B3468"/>
    <w:rsid w:val="004B47B1"/>
    <w:rsid w:val="004B4D01"/>
    <w:rsid w:val="004B5579"/>
    <w:rsid w:val="004B59C0"/>
    <w:rsid w:val="004B5D43"/>
    <w:rsid w:val="004B5DEF"/>
    <w:rsid w:val="004B613F"/>
    <w:rsid w:val="004B6503"/>
    <w:rsid w:val="004B6C61"/>
    <w:rsid w:val="004C02C8"/>
    <w:rsid w:val="004C5A71"/>
    <w:rsid w:val="004C5CA2"/>
    <w:rsid w:val="004C685C"/>
    <w:rsid w:val="004D0520"/>
    <w:rsid w:val="004D1204"/>
    <w:rsid w:val="004D20FD"/>
    <w:rsid w:val="004D2318"/>
    <w:rsid w:val="004D2555"/>
    <w:rsid w:val="004D2657"/>
    <w:rsid w:val="004D3C26"/>
    <w:rsid w:val="004D3DBA"/>
    <w:rsid w:val="004D5961"/>
    <w:rsid w:val="004D6448"/>
    <w:rsid w:val="004D64BD"/>
    <w:rsid w:val="004D7830"/>
    <w:rsid w:val="004E0B44"/>
    <w:rsid w:val="004E0F51"/>
    <w:rsid w:val="004E33A0"/>
    <w:rsid w:val="004E3401"/>
    <w:rsid w:val="004E36AE"/>
    <w:rsid w:val="004E3909"/>
    <w:rsid w:val="004E61E8"/>
    <w:rsid w:val="004F0260"/>
    <w:rsid w:val="004F1A63"/>
    <w:rsid w:val="004F1B13"/>
    <w:rsid w:val="004F2419"/>
    <w:rsid w:val="004F423E"/>
    <w:rsid w:val="004F4ADA"/>
    <w:rsid w:val="004F6826"/>
    <w:rsid w:val="004F7F9C"/>
    <w:rsid w:val="004F7FA0"/>
    <w:rsid w:val="00500DA6"/>
    <w:rsid w:val="00502504"/>
    <w:rsid w:val="00504EEF"/>
    <w:rsid w:val="00506695"/>
    <w:rsid w:val="00506CD6"/>
    <w:rsid w:val="005074DA"/>
    <w:rsid w:val="00510D49"/>
    <w:rsid w:val="00513C5E"/>
    <w:rsid w:val="00517941"/>
    <w:rsid w:val="00517E63"/>
    <w:rsid w:val="005211E3"/>
    <w:rsid w:val="00521EEA"/>
    <w:rsid w:val="0052377B"/>
    <w:rsid w:val="00524788"/>
    <w:rsid w:val="005257F7"/>
    <w:rsid w:val="0053092B"/>
    <w:rsid w:val="00531B34"/>
    <w:rsid w:val="005344A9"/>
    <w:rsid w:val="00535B68"/>
    <w:rsid w:val="00542BC8"/>
    <w:rsid w:val="00544F62"/>
    <w:rsid w:val="005450DB"/>
    <w:rsid w:val="005452EB"/>
    <w:rsid w:val="005475F1"/>
    <w:rsid w:val="00547DC1"/>
    <w:rsid w:val="005512D2"/>
    <w:rsid w:val="00551B72"/>
    <w:rsid w:val="0055271A"/>
    <w:rsid w:val="005535F9"/>
    <w:rsid w:val="005553F9"/>
    <w:rsid w:val="00555B33"/>
    <w:rsid w:val="00555EE0"/>
    <w:rsid w:val="00556FA3"/>
    <w:rsid w:val="00557ACF"/>
    <w:rsid w:val="0056259F"/>
    <w:rsid w:val="00563158"/>
    <w:rsid w:val="0056320B"/>
    <w:rsid w:val="00563B7C"/>
    <w:rsid w:val="0056789E"/>
    <w:rsid w:val="005678E9"/>
    <w:rsid w:val="00567B5C"/>
    <w:rsid w:val="0057074B"/>
    <w:rsid w:val="00571D0A"/>
    <w:rsid w:val="005727E7"/>
    <w:rsid w:val="00572C45"/>
    <w:rsid w:val="00572D2B"/>
    <w:rsid w:val="00572E2B"/>
    <w:rsid w:val="0057360D"/>
    <w:rsid w:val="005778BB"/>
    <w:rsid w:val="0058219A"/>
    <w:rsid w:val="0058462B"/>
    <w:rsid w:val="00585873"/>
    <w:rsid w:val="00587D89"/>
    <w:rsid w:val="005914E1"/>
    <w:rsid w:val="005945CC"/>
    <w:rsid w:val="005948CB"/>
    <w:rsid w:val="00595A56"/>
    <w:rsid w:val="005971E5"/>
    <w:rsid w:val="00597AE6"/>
    <w:rsid w:val="005A1F21"/>
    <w:rsid w:val="005A351D"/>
    <w:rsid w:val="005A48F0"/>
    <w:rsid w:val="005A5E60"/>
    <w:rsid w:val="005A7EDD"/>
    <w:rsid w:val="005B07C4"/>
    <w:rsid w:val="005B1A30"/>
    <w:rsid w:val="005B218C"/>
    <w:rsid w:val="005B2F45"/>
    <w:rsid w:val="005B2FC6"/>
    <w:rsid w:val="005B4A4A"/>
    <w:rsid w:val="005B4E69"/>
    <w:rsid w:val="005C116A"/>
    <w:rsid w:val="005C61EC"/>
    <w:rsid w:val="005C776D"/>
    <w:rsid w:val="005D0B32"/>
    <w:rsid w:val="005D13D6"/>
    <w:rsid w:val="005D14F7"/>
    <w:rsid w:val="005D2E90"/>
    <w:rsid w:val="005D3846"/>
    <w:rsid w:val="005D3A6D"/>
    <w:rsid w:val="005D78F2"/>
    <w:rsid w:val="005E08F8"/>
    <w:rsid w:val="005E1AD1"/>
    <w:rsid w:val="005E2221"/>
    <w:rsid w:val="005E3330"/>
    <w:rsid w:val="005E34EB"/>
    <w:rsid w:val="005E51B6"/>
    <w:rsid w:val="005E559B"/>
    <w:rsid w:val="005E707C"/>
    <w:rsid w:val="005F00B0"/>
    <w:rsid w:val="005F121B"/>
    <w:rsid w:val="005F3636"/>
    <w:rsid w:val="005F3650"/>
    <w:rsid w:val="005F4931"/>
    <w:rsid w:val="005F5622"/>
    <w:rsid w:val="0060302A"/>
    <w:rsid w:val="00605C63"/>
    <w:rsid w:val="006066B1"/>
    <w:rsid w:val="00607163"/>
    <w:rsid w:val="00610B23"/>
    <w:rsid w:val="00611879"/>
    <w:rsid w:val="006139A1"/>
    <w:rsid w:val="006139DF"/>
    <w:rsid w:val="00614438"/>
    <w:rsid w:val="0061496B"/>
    <w:rsid w:val="00615D68"/>
    <w:rsid w:val="00616E79"/>
    <w:rsid w:val="006178AD"/>
    <w:rsid w:val="00617FD5"/>
    <w:rsid w:val="00623157"/>
    <w:rsid w:val="006244EC"/>
    <w:rsid w:val="0062622E"/>
    <w:rsid w:val="006266A2"/>
    <w:rsid w:val="00633A2C"/>
    <w:rsid w:val="00635BA4"/>
    <w:rsid w:val="0064250E"/>
    <w:rsid w:val="0064312A"/>
    <w:rsid w:val="006438DF"/>
    <w:rsid w:val="0064451D"/>
    <w:rsid w:val="00645A6E"/>
    <w:rsid w:val="00646255"/>
    <w:rsid w:val="00646E61"/>
    <w:rsid w:val="0065470A"/>
    <w:rsid w:val="00655640"/>
    <w:rsid w:val="0065661D"/>
    <w:rsid w:val="00657DA3"/>
    <w:rsid w:val="00660E6E"/>
    <w:rsid w:val="00661077"/>
    <w:rsid w:val="00661537"/>
    <w:rsid w:val="006619E8"/>
    <w:rsid w:val="00665060"/>
    <w:rsid w:val="00665D53"/>
    <w:rsid w:val="006666A3"/>
    <w:rsid w:val="00666A74"/>
    <w:rsid w:val="00667DDD"/>
    <w:rsid w:val="00670055"/>
    <w:rsid w:val="006718DC"/>
    <w:rsid w:val="006751AB"/>
    <w:rsid w:val="0067600B"/>
    <w:rsid w:val="00682435"/>
    <w:rsid w:val="006825A1"/>
    <w:rsid w:val="006826D8"/>
    <w:rsid w:val="00682AAA"/>
    <w:rsid w:val="00684C80"/>
    <w:rsid w:val="00686B7F"/>
    <w:rsid w:val="00687791"/>
    <w:rsid w:val="0069133F"/>
    <w:rsid w:val="006928E3"/>
    <w:rsid w:val="00692B5A"/>
    <w:rsid w:val="00694DD5"/>
    <w:rsid w:val="0069537E"/>
    <w:rsid w:val="00697246"/>
    <w:rsid w:val="006A28DF"/>
    <w:rsid w:val="006A2FC9"/>
    <w:rsid w:val="006A3AF7"/>
    <w:rsid w:val="006A493B"/>
    <w:rsid w:val="006A7A44"/>
    <w:rsid w:val="006B1B50"/>
    <w:rsid w:val="006B2D96"/>
    <w:rsid w:val="006B683F"/>
    <w:rsid w:val="006B6D2F"/>
    <w:rsid w:val="006B6E5B"/>
    <w:rsid w:val="006B764F"/>
    <w:rsid w:val="006C17A4"/>
    <w:rsid w:val="006C2402"/>
    <w:rsid w:val="006C3147"/>
    <w:rsid w:val="006C426C"/>
    <w:rsid w:val="006C7201"/>
    <w:rsid w:val="006C7AF5"/>
    <w:rsid w:val="006D117C"/>
    <w:rsid w:val="006D406D"/>
    <w:rsid w:val="006D499A"/>
    <w:rsid w:val="006D5483"/>
    <w:rsid w:val="006D71D9"/>
    <w:rsid w:val="006E1636"/>
    <w:rsid w:val="006E537E"/>
    <w:rsid w:val="006E557B"/>
    <w:rsid w:val="006E7103"/>
    <w:rsid w:val="006E7372"/>
    <w:rsid w:val="006E7CD3"/>
    <w:rsid w:val="006F04FF"/>
    <w:rsid w:val="006F4798"/>
    <w:rsid w:val="006F707C"/>
    <w:rsid w:val="006F7114"/>
    <w:rsid w:val="007025AD"/>
    <w:rsid w:val="00703AC6"/>
    <w:rsid w:val="00705AE7"/>
    <w:rsid w:val="0070675C"/>
    <w:rsid w:val="007132D2"/>
    <w:rsid w:val="00714E93"/>
    <w:rsid w:val="00715A6E"/>
    <w:rsid w:val="007178B2"/>
    <w:rsid w:val="007226F6"/>
    <w:rsid w:val="00722B64"/>
    <w:rsid w:val="0072330B"/>
    <w:rsid w:val="0072359A"/>
    <w:rsid w:val="00723974"/>
    <w:rsid w:val="00723E22"/>
    <w:rsid w:val="007244DF"/>
    <w:rsid w:val="00724AAB"/>
    <w:rsid w:val="00725F6E"/>
    <w:rsid w:val="007264F0"/>
    <w:rsid w:val="00727608"/>
    <w:rsid w:val="00735350"/>
    <w:rsid w:val="00736E1F"/>
    <w:rsid w:val="0074155E"/>
    <w:rsid w:val="007425F9"/>
    <w:rsid w:val="007438D3"/>
    <w:rsid w:val="0074506A"/>
    <w:rsid w:val="00745431"/>
    <w:rsid w:val="00746A5D"/>
    <w:rsid w:val="00746FFC"/>
    <w:rsid w:val="00751436"/>
    <w:rsid w:val="007536A4"/>
    <w:rsid w:val="00753BDE"/>
    <w:rsid w:val="00755082"/>
    <w:rsid w:val="0075596C"/>
    <w:rsid w:val="007569B7"/>
    <w:rsid w:val="00757ED1"/>
    <w:rsid w:val="00760043"/>
    <w:rsid w:val="0076240F"/>
    <w:rsid w:val="0076334E"/>
    <w:rsid w:val="00763B33"/>
    <w:rsid w:val="00767C92"/>
    <w:rsid w:val="007710BD"/>
    <w:rsid w:val="00772A6F"/>
    <w:rsid w:val="00773C9E"/>
    <w:rsid w:val="00774ED0"/>
    <w:rsid w:val="007752B6"/>
    <w:rsid w:val="0077595F"/>
    <w:rsid w:val="007770A0"/>
    <w:rsid w:val="00777556"/>
    <w:rsid w:val="007806CB"/>
    <w:rsid w:val="00780AE4"/>
    <w:rsid w:val="0078224E"/>
    <w:rsid w:val="007833E0"/>
    <w:rsid w:val="00783419"/>
    <w:rsid w:val="00783F01"/>
    <w:rsid w:val="007841C1"/>
    <w:rsid w:val="007848F0"/>
    <w:rsid w:val="007855F9"/>
    <w:rsid w:val="00790C62"/>
    <w:rsid w:val="00791AB0"/>
    <w:rsid w:val="007935D1"/>
    <w:rsid w:val="0079440D"/>
    <w:rsid w:val="007958F1"/>
    <w:rsid w:val="00796DEC"/>
    <w:rsid w:val="007A0B10"/>
    <w:rsid w:val="007A1FBF"/>
    <w:rsid w:val="007A2DF2"/>
    <w:rsid w:val="007A4653"/>
    <w:rsid w:val="007A483C"/>
    <w:rsid w:val="007A54AF"/>
    <w:rsid w:val="007A5F0E"/>
    <w:rsid w:val="007A6D34"/>
    <w:rsid w:val="007B0DE6"/>
    <w:rsid w:val="007B174C"/>
    <w:rsid w:val="007B19AF"/>
    <w:rsid w:val="007B2525"/>
    <w:rsid w:val="007B2882"/>
    <w:rsid w:val="007B403D"/>
    <w:rsid w:val="007B4BA9"/>
    <w:rsid w:val="007B53B2"/>
    <w:rsid w:val="007B5B0D"/>
    <w:rsid w:val="007C0259"/>
    <w:rsid w:val="007C1D9B"/>
    <w:rsid w:val="007C3B4E"/>
    <w:rsid w:val="007C5393"/>
    <w:rsid w:val="007C5ABE"/>
    <w:rsid w:val="007C64B0"/>
    <w:rsid w:val="007D04B8"/>
    <w:rsid w:val="007D1798"/>
    <w:rsid w:val="007D17A2"/>
    <w:rsid w:val="007D2470"/>
    <w:rsid w:val="007D265A"/>
    <w:rsid w:val="007D58EF"/>
    <w:rsid w:val="007D656C"/>
    <w:rsid w:val="007D65E5"/>
    <w:rsid w:val="007D7993"/>
    <w:rsid w:val="007E0E00"/>
    <w:rsid w:val="007E0E5A"/>
    <w:rsid w:val="007E21B7"/>
    <w:rsid w:val="007E256E"/>
    <w:rsid w:val="007E2E3E"/>
    <w:rsid w:val="007E4759"/>
    <w:rsid w:val="007E5E4E"/>
    <w:rsid w:val="007E6E39"/>
    <w:rsid w:val="007E75D8"/>
    <w:rsid w:val="007F003B"/>
    <w:rsid w:val="007F026D"/>
    <w:rsid w:val="007F054A"/>
    <w:rsid w:val="007F2CBD"/>
    <w:rsid w:val="007F3F76"/>
    <w:rsid w:val="007F4132"/>
    <w:rsid w:val="007F4390"/>
    <w:rsid w:val="007F4F10"/>
    <w:rsid w:val="007F5B87"/>
    <w:rsid w:val="007F6DE0"/>
    <w:rsid w:val="00800DC5"/>
    <w:rsid w:val="00805FDC"/>
    <w:rsid w:val="00806211"/>
    <w:rsid w:val="00807DF8"/>
    <w:rsid w:val="008141FC"/>
    <w:rsid w:val="008167BE"/>
    <w:rsid w:val="00816C67"/>
    <w:rsid w:val="00817752"/>
    <w:rsid w:val="00817A31"/>
    <w:rsid w:val="008201DF"/>
    <w:rsid w:val="008210D3"/>
    <w:rsid w:val="0082299A"/>
    <w:rsid w:val="00822CBE"/>
    <w:rsid w:val="00823742"/>
    <w:rsid w:val="0082407C"/>
    <w:rsid w:val="0082555A"/>
    <w:rsid w:val="00826F9B"/>
    <w:rsid w:val="00830CD1"/>
    <w:rsid w:val="00831640"/>
    <w:rsid w:val="00836F0E"/>
    <w:rsid w:val="00837829"/>
    <w:rsid w:val="008400A9"/>
    <w:rsid w:val="00840897"/>
    <w:rsid w:val="00841E9C"/>
    <w:rsid w:val="00842040"/>
    <w:rsid w:val="00842461"/>
    <w:rsid w:val="00847445"/>
    <w:rsid w:val="00847E62"/>
    <w:rsid w:val="00850A82"/>
    <w:rsid w:val="00851FAC"/>
    <w:rsid w:val="008528DF"/>
    <w:rsid w:val="008544A8"/>
    <w:rsid w:val="0085630F"/>
    <w:rsid w:val="008619C7"/>
    <w:rsid w:val="00861F3D"/>
    <w:rsid w:val="008640F5"/>
    <w:rsid w:val="0086508B"/>
    <w:rsid w:val="00865A13"/>
    <w:rsid w:val="00866523"/>
    <w:rsid w:val="00866BED"/>
    <w:rsid w:val="00867E0A"/>
    <w:rsid w:val="008700FC"/>
    <w:rsid w:val="00871236"/>
    <w:rsid w:val="008724B2"/>
    <w:rsid w:val="00873719"/>
    <w:rsid w:val="00874565"/>
    <w:rsid w:val="00875993"/>
    <w:rsid w:val="0087653C"/>
    <w:rsid w:val="008766AA"/>
    <w:rsid w:val="00877FAE"/>
    <w:rsid w:val="00880606"/>
    <w:rsid w:val="00883A8F"/>
    <w:rsid w:val="008844D8"/>
    <w:rsid w:val="00885905"/>
    <w:rsid w:val="00886722"/>
    <w:rsid w:val="00891852"/>
    <w:rsid w:val="00892704"/>
    <w:rsid w:val="00892BE9"/>
    <w:rsid w:val="008933CD"/>
    <w:rsid w:val="008944C6"/>
    <w:rsid w:val="00896679"/>
    <w:rsid w:val="008A0310"/>
    <w:rsid w:val="008A0424"/>
    <w:rsid w:val="008A0E4A"/>
    <w:rsid w:val="008A23DA"/>
    <w:rsid w:val="008A3D2F"/>
    <w:rsid w:val="008A69F9"/>
    <w:rsid w:val="008A6A11"/>
    <w:rsid w:val="008A6C1B"/>
    <w:rsid w:val="008A7DDE"/>
    <w:rsid w:val="008B1457"/>
    <w:rsid w:val="008B41BF"/>
    <w:rsid w:val="008B470C"/>
    <w:rsid w:val="008B6DED"/>
    <w:rsid w:val="008C0B76"/>
    <w:rsid w:val="008C32FA"/>
    <w:rsid w:val="008C3D97"/>
    <w:rsid w:val="008C4203"/>
    <w:rsid w:val="008C4A75"/>
    <w:rsid w:val="008C4BBB"/>
    <w:rsid w:val="008C4F24"/>
    <w:rsid w:val="008C65CC"/>
    <w:rsid w:val="008C7DBC"/>
    <w:rsid w:val="008D0669"/>
    <w:rsid w:val="008D08AA"/>
    <w:rsid w:val="008D3E7A"/>
    <w:rsid w:val="008D4108"/>
    <w:rsid w:val="008D5D5F"/>
    <w:rsid w:val="008D6137"/>
    <w:rsid w:val="008E3CA0"/>
    <w:rsid w:val="008E6372"/>
    <w:rsid w:val="008E64E8"/>
    <w:rsid w:val="008E76B4"/>
    <w:rsid w:val="008F04EF"/>
    <w:rsid w:val="008F1275"/>
    <w:rsid w:val="008F38B7"/>
    <w:rsid w:val="008F5D5E"/>
    <w:rsid w:val="00900C85"/>
    <w:rsid w:val="009036E4"/>
    <w:rsid w:val="00903E89"/>
    <w:rsid w:val="00904093"/>
    <w:rsid w:val="00904193"/>
    <w:rsid w:val="009041DD"/>
    <w:rsid w:val="00907688"/>
    <w:rsid w:val="00907871"/>
    <w:rsid w:val="00911C37"/>
    <w:rsid w:val="009133A8"/>
    <w:rsid w:val="00913A94"/>
    <w:rsid w:val="00914A46"/>
    <w:rsid w:val="00914ABF"/>
    <w:rsid w:val="00915E2A"/>
    <w:rsid w:val="0091653D"/>
    <w:rsid w:val="00920C52"/>
    <w:rsid w:val="00920E13"/>
    <w:rsid w:val="00921C7B"/>
    <w:rsid w:val="00922C0F"/>
    <w:rsid w:val="009248CB"/>
    <w:rsid w:val="00925274"/>
    <w:rsid w:val="009256D1"/>
    <w:rsid w:val="009327E1"/>
    <w:rsid w:val="00932F9B"/>
    <w:rsid w:val="00934A91"/>
    <w:rsid w:val="00934C6D"/>
    <w:rsid w:val="00935419"/>
    <w:rsid w:val="009367A5"/>
    <w:rsid w:val="00940BCE"/>
    <w:rsid w:val="0094113F"/>
    <w:rsid w:val="009413BD"/>
    <w:rsid w:val="00941ACE"/>
    <w:rsid w:val="009437D2"/>
    <w:rsid w:val="00944824"/>
    <w:rsid w:val="0094555F"/>
    <w:rsid w:val="00945FC7"/>
    <w:rsid w:val="00946F2C"/>
    <w:rsid w:val="00947FBF"/>
    <w:rsid w:val="0095051B"/>
    <w:rsid w:val="00950870"/>
    <w:rsid w:val="009529FE"/>
    <w:rsid w:val="00954DE2"/>
    <w:rsid w:val="009619E1"/>
    <w:rsid w:val="00962B4A"/>
    <w:rsid w:val="00962F4B"/>
    <w:rsid w:val="0096391C"/>
    <w:rsid w:val="00963ECD"/>
    <w:rsid w:val="00964703"/>
    <w:rsid w:val="00967124"/>
    <w:rsid w:val="0096753A"/>
    <w:rsid w:val="00967C4B"/>
    <w:rsid w:val="00967FBA"/>
    <w:rsid w:val="00972FFB"/>
    <w:rsid w:val="00973526"/>
    <w:rsid w:val="0097370B"/>
    <w:rsid w:val="0097587A"/>
    <w:rsid w:val="009762E2"/>
    <w:rsid w:val="0097677B"/>
    <w:rsid w:val="00977094"/>
    <w:rsid w:val="00980D06"/>
    <w:rsid w:val="0098133D"/>
    <w:rsid w:val="00983682"/>
    <w:rsid w:val="009838A0"/>
    <w:rsid w:val="00987B49"/>
    <w:rsid w:val="009909E6"/>
    <w:rsid w:val="00990B5D"/>
    <w:rsid w:val="00992DB8"/>
    <w:rsid w:val="009A06DC"/>
    <w:rsid w:val="009A0F87"/>
    <w:rsid w:val="009A1FCC"/>
    <w:rsid w:val="009A384B"/>
    <w:rsid w:val="009A3EF2"/>
    <w:rsid w:val="009A5005"/>
    <w:rsid w:val="009A58B3"/>
    <w:rsid w:val="009A6619"/>
    <w:rsid w:val="009A681C"/>
    <w:rsid w:val="009B0B4D"/>
    <w:rsid w:val="009B0FA7"/>
    <w:rsid w:val="009B1FF9"/>
    <w:rsid w:val="009B4E82"/>
    <w:rsid w:val="009B55AB"/>
    <w:rsid w:val="009B75AD"/>
    <w:rsid w:val="009B7FB1"/>
    <w:rsid w:val="009C09C8"/>
    <w:rsid w:val="009C2A3F"/>
    <w:rsid w:val="009C4B84"/>
    <w:rsid w:val="009C56E9"/>
    <w:rsid w:val="009C5750"/>
    <w:rsid w:val="009C5A00"/>
    <w:rsid w:val="009C6EBE"/>
    <w:rsid w:val="009D0B5B"/>
    <w:rsid w:val="009D1439"/>
    <w:rsid w:val="009D1AFA"/>
    <w:rsid w:val="009D1F69"/>
    <w:rsid w:val="009D2204"/>
    <w:rsid w:val="009D4832"/>
    <w:rsid w:val="009D6EF8"/>
    <w:rsid w:val="009D71D3"/>
    <w:rsid w:val="009E0336"/>
    <w:rsid w:val="009E2491"/>
    <w:rsid w:val="009E2828"/>
    <w:rsid w:val="009E4AD4"/>
    <w:rsid w:val="009E4D86"/>
    <w:rsid w:val="009E68C2"/>
    <w:rsid w:val="009E73D8"/>
    <w:rsid w:val="009E7F6F"/>
    <w:rsid w:val="009F0121"/>
    <w:rsid w:val="009F23FA"/>
    <w:rsid w:val="009F395E"/>
    <w:rsid w:val="009F4001"/>
    <w:rsid w:val="009F4D22"/>
    <w:rsid w:val="009F5D8A"/>
    <w:rsid w:val="009F6119"/>
    <w:rsid w:val="009F7B08"/>
    <w:rsid w:val="00A020D1"/>
    <w:rsid w:val="00A027FF"/>
    <w:rsid w:val="00A06E4F"/>
    <w:rsid w:val="00A15F11"/>
    <w:rsid w:val="00A16AD2"/>
    <w:rsid w:val="00A16EC4"/>
    <w:rsid w:val="00A2162B"/>
    <w:rsid w:val="00A21BCB"/>
    <w:rsid w:val="00A2231E"/>
    <w:rsid w:val="00A22331"/>
    <w:rsid w:val="00A225E0"/>
    <w:rsid w:val="00A24305"/>
    <w:rsid w:val="00A24C00"/>
    <w:rsid w:val="00A26EC4"/>
    <w:rsid w:val="00A30493"/>
    <w:rsid w:val="00A318EE"/>
    <w:rsid w:val="00A31E43"/>
    <w:rsid w:val="00A324B7"/>
    <w:rsid w:val="00A32B2B"/>
    <w:rsid w:val="00A333FF"/>
    <w:rsid w:val="00A36430"/>
    <w:rsid w:val="00A406BE"/>
    <w:rsid w:val="00A42FE4"/>
    <w:rsid w:val="00A43496"/>
    <w:rsid w:val="00A4461D"/>
    <w:rsid w:val="00A452D6"/>
    <w:rsid w:val="00A45BE2"/>
    <w:rsid w:val="00A460A6"/>
    <w:rsid w:val="00A50D54"/>
    <w:rsid w:val="00A53678"/>
    <w:rsid w:val="00A5371E"/>
    <w:rsid w:val="00A543E1"/>
    <w:rsid w:val="00A54A76"/>
    <w:rsid w:val="00A5756F"/>
    <w:rsid w:val="00A57E01"/>
    <w:rsid w:val="00A6068C"/>
    <w:rsid w:val="00A60C08"/>
    <w:rsid w:val="00A6106E"/>
    <w:rsid w:val="00A625F1"/>
    <w:rsid w:val="00A6290C"/>
    <w:rsid w:val="00A64425"/>
    <w:rsid w:val="00A71F4C"/>
    <w:rsid w:val="00A733A4"/>
    <w:rsid w:val="00A7605B"/>
    <w:rsid w:val="00A804C5"/>
    <w:rsid w:val="00A86317"/>
    <w:rsid w:val="00A93A43"/>
    <w:rsid w:val="00A95EE9"/>
    <w:rsid w:val="00AA1655"/>
    <w:rsid w:val="00AA1AB7"/>
    <w:rsid w:val="00AA2513"/>
    <w:rsid w:val="00AA2C87"/>
    <w:rsid w:val="00AA3929"/>
    <w:rsid w:val="00AA4881"/>
    <w:rsid w:val="00AA5F3A"/>
    <w:rsid w:val="00AA69A8"/>
    <w:rsid w:val="00AA7DF6"/>
    <w:rsid w:val="00AB1453"/>
    <w:rsid w:val="00AB1571"/>
    <w:rsid w:val="00AB2F44"/>
    <w:rsid w:val="00AB5CCC"/>
    <w:rsid w:val="00AB7416"/>
    <w:rsid w:val="00AB7886"/>
    <w:rsid w:val="00AC3424"/>
    <w:rsid w:val="00AC3C69"/>
    <w:rsid w:val="00AC3DBE"/>
    <w:rsid w:val="00AC5C43"/>
    <w:rsid w:val="00AC6397"/>
    <w:rsid w:val="00AC676D"/>
    <w:rsid w:val="00AC6E43"/>
    <w:rsid w:val="00AD096D"/>
    <w:rsid w:val="00AD1D69"/>
    <w:rsid w:val="00AD3AA2"/>
    <w:rsid w:val="00AD4090"/>
    <w:rsid w:val="00AD52A0"/>
    <w:rsid w:val="00AD55F6"/>
    <w:rsid w:val="00AD5F72"/>
    <w:rsid w:val="00AE062E"/>
    <w:rsid w:val="00AE144A"/>
    <w:rsid w:val="00AE1CC7"/>
    <w:rsid w:val="00AE212D"/>
    <w:rsid w:val="00AE5BB4"/>
    <w:rsid w:val="00AE5FB0"/>
    <w:rsid w:val="00AE6615"/>
    <w:rsid w:val="00AE6EA9"/>
    <w:rsid w:val="00AF00E1"/>
    <w:rsid w:val="00AF0111"/>
    <w:rsid w:val="00AF2421"/>
    <w:rsid w:val="00AF33C0"/>
    <w:rsid w:val="00AF4A52"/>
    <w:rsid w:val="00AF50B0"/>
    <w:rsid w:val="00B013B3"/>
    <w:rsid w:val="00B05E02"/>
    <w:rsid w:val="00B079DD"/>
    <w:rsid w:val="00B07B06"/>
    <w:rsid w:val="00B1380E"/>
    <w:rsid w:val="00B13B8B"/>
    <w:rsid w:val="00B13D80"/>
    <w:rsid w:val="00B142F4"/>
    <w:rsid w:val="00B151DF"/>
    <w:rsid w:val="00B15A5A"/>
    <w:rsid w:val="00B176B9"/>
    <w:rsid w:val="00B17AA4"/>
    <w:rsid w:val="00B20A1A"/>
    <w:rsid w:val="00B2267F"/>
    <w:rsid w:val="00B22CC7"/>
    <w:rsid w:val="00B22E91"/>
    <w:rsid w:val="00B240AE"/>
    <w:rsid w:val="00B26F84"/>
    <w:rsid w:val="00B3050F"/>
    <w:rsid w:val="00B30B62"/>
    <w:rsid w:val="00B30DE0"/>
    <w:rsid w:val="00B3439F"/>
    <w:rsid w:val="00B34CF1"/>
    <w:rsid w:val="00B35603"/>
    <w:rsid w:val="00B37786"/>
    <w:rsid w:val="00B402B7"/>
    <w:rsid w:val="00B41ABA"/>
    <w:rsid w:val="00B41FF2"/>
    <w:rsid w:val="00B4409C"/>
    <w:rsid w:val="00B44E36"/>
    <w:rsid w:val="00B4561E"/>
    <w:rsid w:val="00B45FB8"/>
    <w:rsid w:val="00B511BC"/>
    <w:rsid w:val="00B51C66"/>
    <w:rsid w:val="00B5303F"/>
    <w:rsid w:val="00B5340F"/>
    <w:rsid w:val="00B55B77"/>
    <w:rsid w:val="00B55C02"/>
    <w:rsid w:val="00B567F7"/>
    <w:rsid w:val="00B56BE6"/>
    <w:rsid w:val="00B57CF1"/>
    <w:rsid w:val="00B6229F"/>
    <w:rsid w:val="00B63DAD"/>
    <w:rsid w:val="00B645D4"/>
    <w:rsid w:val="00B6463B"/>
    <w:rsid w:val="00B64E6C"/>
    <w:rsid w:val="00B71424"/>
    <w:rsid w:val="00B72ACB"/>
    <w:rsid w:val="00B73056"/>
    <w:rsid w:val="00B74A2A"/>
    <w:rsid w:val="00B74CC0"/>
    <w:rsid w:val="00B74F5B"/>
    <w:rsid w:val="00B77625"/>
    <w:rsid w:val="00B77650"/>
    <w:rsid w:val="00B8031D"/>
    <w:rsid w:val="00B80AC0"/>
    <w:rsid w:val="00B8168D"/>
    <w:rsid w:val="00B823F1"/>
    <w:rsid w:val="00B86125"/>
    <w:rsid w:val="00B86AF1"/>
    <w:rsid w:val="00B877B8"/>
    <w:rsid w:val="00B87E06"/>
    <w:rsid w:val="00B903D6"/>
    <w:rsid w:val="00B9176D"/>
    <w:rsid w:val="00B93650"/>
    <w:rsid w:val="00B938E3"/>
    <w:rsid w:val="00B94EA7"/>
    <w:rsid w:val="00B95899"/>
    <w:rsid w:val="00BA0BF7"/>
    <w:rsid w:val="00BA14E4"/>
    <w:rsid w:val="00BA1E0E"/>
    <w:rsid w:val="00BA33DE"/>
    <w:rsid w:val="00BB1205"/>
    <w:rsid w:val="00BB3629"/>
    <w:rsid w:val="00BB49BA"/>
    <w:rsid w:val="00BB7F48"/>
    <w:rsid w:val="00BC1030"/>
    <w:rsid w:val="00BC174B"/>
    <w:rsid w:val="00BC19E7"/>
    <w:rsid w:val="00BC3200"/>
    <w:rsid w:val="00BC3C24"/>
    <w:rsid w:val="00BC644C"/>
    <w:rsid w:val="00BC6489"/>
    <w:rsid w:val="00BC76AD"/>
    <w:rsid w:val="00BC7EE3"/>
    <w:rsid w:val="00BD2AB3"/>
    <w:rsid w:val="00BD2BAA"/>
    <w:rsid w:val="00BD5052"/>
    <w:rsid w:val="00BE10D6"/>
    <w:rsid w:val="00BE3F0B"/>
    <w:rsid w:val="00BE40AA"/>
    <w:rsid w:val="00BE5A12"/>
    <w:rsid w:val="00BE6059"/>
    <w:rsid w:val="00BF1A0D"/>
    <w:rsid w:val="00BF2DD5"/>
    <w:rsid w:val="00BF4A3D"/>
    <w:rsid w:val="00BF6AF1"/>
    <w:rsid w:val="00C00542"/>
    <w:rsid w:val="00C01943"/>
    <w:rsid w:val="00C02F85"/>
    <w:rsid w:val="00C031E1"/>
    <w:rsid w:val="00C0375F"/>
    <w:rsid w:val="00C04A70"/>
    <w:rsid w:val="00C04E33"/>
    <w:rsid w:val="00C078D7"/>
    <w:rsid w:val="00C12418"/>
    <w:rsid w:val="00C12917"/>
    <w:rsid w:val="00C1341D"/>
    <w:rsid w:val="00C14B88"/>
    <w:rsid w:val="00C16443"/>
    <w:rsid w:val="00C16C2E"/>
    <w:rsid w:val="00C178FC"/>
    <w:rsid w:val="00C24AC1"/>
    <w:rsid w:val="00C2639C"/>
    <w:rsid w:val="00C26690"/>
    <w:rsid w:val="00C31C2E"/>
    <w:rsid w:val="00C35365"/>
    <w:rsid w:val="00C41AEE"/>
    <w:rsid w:val="00C42894"/>
    <w:rsid w:val="00C44E1D"/>
    <w:rsid w:val="00C45703"/>
    <w:rsid w:val="00C52B23"/>
    <w:rsid w:val="00C56486"/>
    <w:rsid w:val="00C56CBC"/>
    <w:rsid w:val="00C57168"/>
    <w:rsid w:val="00C57202"/>
    <w:rsid w:val="00C663D8"/>
    <w:rsid w:val="00C72918"/>
    <w:rsid w:val="00C72C26"/>
    <w:rsid w:val="00C74AAC"/>
    <w:rsid w:val="00C7635E"/>
    <w:rsid w:val="00C76A42"/>
    <w:rsid w:val="00C771B5"/>
    <w:rsid w:val="00C8022D"/>
    <w:rsid w:val="00C81383"/>
    <w:rsid w:val="00C814CD"/>
    <w:rsid w:val="00C81D77"/>
    <w:rsid w:val="00C820EA"/>
    <w:rsid w:val="00C837EA"/>
    <w:rsid w:val="00C84E00"/>
    <w:rsid w:val="00C8522C"/>
    <w:rsid w:val="00C85D9B"/>
    <w:rsid w:val="00C8764A"/>
    <w:rsid w:val="00C87E58"/>
    <w:rsid w:val="00C90622"/>
    <w:rsid w:val="00C9548F"/>
    <w:rsid w:val="00C9667F"/>
    <w:rsid w:val="00C966BE"/>
    <w:rsid w:val="00C9693D"/>
    <w:rsid w:val="00C97468"/>
    <w:rsid w:val="00CA0DDF"/>
    <w:rsid w:val="00CA1063"/>
    <w:rsid w:val="00CA2066"/>
    <w:rsid w:val="00CA2450"/>
    <w:rsid w:val="00CA2846"/>
    <w:rsid w:val="00CA483D"/>
    <w:rsid w:val="00CB5454"/>
    <w:rsid w:val="00CB6096"/>
    <w:rsid w:val="00CB6E09"/>
    <w:rsid w:val="00CB79A1"/>
    <w:rsid w:val="00CC196C"/>
    <w:rsid w:val="00CC1E7C"/>
    <w:rsid w:val="00CC2906"/>
    <w:rsid w:val="00CC2C81"/>
    <w:rsid w:val="00CC38AF"/>
    <w:rsid w:val="00CC55BB"/>
    <w:rsid w:val="00CC646E"/>
    <w:rsid w:val="00CC7138"/>
    <w:rsid w:val="00CD0CA8"/>
    <w:rsid w:val="00CD1C28"/>
    <w:rsid w:val="00CD1E17"/>
    <w:rsid w:val="00CD32EE"/>
    <w:rsid w:val="00CD3648"/>
    <w:rsid w:val="00CD41FE"/>
    <w:rsid w:val="00CD4473"/>
    <w:rsid w:val="00CD4C2E"/>
    <w:rsid w:val="00CD6F10"/>
    <w:rsid w:val="00CD79C7"/>
    <w:rsid w:val="00CD7AF7"/>
    <w:rsid w:val="00CE0F56"/>
    <w:rsid w:val="00CE2E17"/>
    <w:rsid w:val="00CE4656"/>
    <w:rsid w:val="00CE59CE"/>
    <w:rsid w:val="00CE5BCD"/>
    <w:rsid w:val="00CE6ACB"/>
    <w:rsid w:val="00CF169C"/>
    <w:rsid w:val="00CF30FB"/>
    <w:rsid w:val="00CF5E01"/>
    <w:rsid w:val="00CF5F5E"/>
    <w:rsid w:val="00CF67BC"/>
    <w:rsid w:val="00CF6B68"/>
    <w:rsid w:val="00D011F9"/>
    <w:rsid w:val="00D01730"/>
    <w:rsid w:val="00D04DB7"/>
    <w:rsid w:val="00D10386"/>
    <w:rsid w:val="00D12F11"/>
    <w:rsid w:val="00D1392A"/>
    <w:rsid w:val="00D142BF"/>
    <w:rsid w:val="00D15DCB"/>
    <w:rsid w:val="00D1703C"/>
    <w:rsid w:val="00D1709C"/>
    <w:rsid w:val="00D174A5"/>
    <w:rsid w:val="00D20E6A"/>
    <w:rsid w:val="00D2200E"/>
    <w:rsid w:val="00D2409A"/>
    <w:rsid w:val="00D2416D"/>
    <w:rsid w:val="00D248B2"/>
    <w:rsid w:val="00D25399"/>
    <w:rsid w:val="00D3006C"/>
    <w:rsid w:val="00D3310D"/>
    <w:rsid w:val="00D35FE5"/>
    <w:rsid w:val="00D37104"/>
    <w:rsid w:val="00D37387"/>
    <w:rsid w:val="00D37554"/>
    <w:rsid w:val="00D375FA"/>
    <w:rsid w:val="00D40228"/>
    <w:rsid w:val="00D41D39"/>
    <w:rsid w:val="00D42210"/>
    <w:rsid w:val="00D42A89"/>
    <w:rsid w:val="00D433BC"/>
    <w:rsid w:val="00D47A3C"/>
    <w:rsid w:val="00D50898"/>
    <w:rsid w:val="00D54C9E"/>
    <w:rsid w:val="00D557E5"/>
    <w:rsid w:val="00D6202A"/>
    <w:rsid w:val="00D62C69"/>
    <w:rsid w:val="00D63BE6"/>
    <w:rsid w:val="00D66830"/>
    <w:rsid w:val="00D71F0A"/>
    <w:rsid w:val="00D7209C"/>
    <w:rsid w:val="00D72EBF"/>
    <w:rsid w:val="00D75920"/>
    <w:rsid w:val="00D76170"/>
    <w:rsid w:val="00D770A1"/>
    <w:rsid w:val="00D808F3"/>
    <w:rsid w:val="00D842BD"/>
    <w:rsid w:val="00D84A71"/>
    <w:rsid w:val="00D84BEB"/>
    <w:rsid w:val="00D86D0E"/>
    <w:rsid w:val="00D87BB9"/>
    <w:rsid w:val="00D9277D"/>
    <w:rsid w:val="00D92A46"/>
    <w:rsid w:val="00D93D84"/>
    <w:rsid w:val="00D95121"/>
    <w:rsid w:val="00D95326"/>
    <w:rsid w:val="00D97597"/>
    <w:rsid w:val="00DA2ABE"/>
    <w:rsid w:val="00DA4F73"/>
    <w:rsid w:val="00DA799B"/>
    <w:rsid w:val="00DB0A52"/>
    <w:rsid w:val="00DB5AAD"/>
    <w:rsid w:val="00DB5DB0"/>
    <w:rsid w:val="00DB6956"/>
    <w:rsid w:val="00DB7287"/>
    <w:rsid w:val="00DC443D"/>
    <w:rsid w:val="00DC50A1"/>
    <w:rsid w:val="00DC519D"/>
    <w:rsid w:val="00DC5C23"/>
    <w:rsid w:val="00DC5CBF"/>
    <w:rsid w:val="00DD087D"/>
    <w:rsid w:val="00DD3619"/>
    <w:rsid w:val="00DD4398"/>
    <w:rsid w:val="00DD4DCB"/>
    <w:rsid w:val="00DD5F06"/>
    <w:rsid w:val="00DD671C"/>
    <w:rsid w:val="00DE0960"/>
    <w:rsid w:val="00DE1C78"/>
    <w:rsid w:val="00DE2771"/>
    <w:rsid w:val="00DE4B18"/>
    <w:rsid w:val="00DE604F"/>
    <w:rsid w:val="00DE7478"/>
    <w:rsid w:val="00DE750F"/>
    <w:rsid w:val="00DF1051"/>
    <w:rsid w:val="00DF1F45"/>
    <w:rsid w:val="00DF3CAB"/>
    <w:rsid w:val="00DF4061"/>
    <w:rsid w:val="00DF479C"/>
    <w:rsid w:val="00DF4FA7"/>
    <w:rsid w:val="00E02E77"/>
    <w:rsid w:val="00E11C23"/>
    <w:rsid w:val="00E1222C"/>
    <w:rsid w:val="00E13629"/>
    <w:rsid w:val="00E136D8"/>
    <w:rsid w:val="00E13DCF"/>
    <w:rsid w:val="00E13E09"/>
    <w:rsid w:val="00E1569D"/>
    <w:rsid w:val="00E1619E"/>
    <w:rsid w:val="00E201B5"/>
    <w:rsid w:val="00E2083B"/>
    <w:rsid w:val="00E2223E"/>
    <w:rsid w:val="00E22307"/>
    <w:rsid w:val="00E23960"/>
    <w:rsid w:val="00E2405C"/>
    <w:rsid w:val="00E24D3E"/>
    <w:rsid w:val="00E256C8"/>
    <w:rsid w:val="00E30233"/>
    <w:rsid w:val="00E34A7C"/>
    <w:rsid w:val="00E34AD2"/>
    <w:rsid w:val="00E37715"/>
    <w:rsid w:val="00E423DC"/>
    <w:rsid w:val="00E47222"/>
    <w:rsid w:val="00E5181E"/>
    <w:rsid w:val="00E52EF3"/>
    <w:rsid w:val="00E52FB5"/>
    <w:rsid w:val="00E532B1"/>
    <w:rsid w:val="00E53A36"/>
    <w:rsid w:val="00E53CAF"/>
    <w:rsid w:val="00E54B53"/>
    <w:rsid w:val="00E61587"/>
    <w:rsid w:val="00E61A5E"/>
    <w:rsid w:val="00E61D52"/>
    <w:rsid w:val="00E629E1"/>
    <w:rsid w:val="00E63072"/>
    <w:rsid w:val="00E63680"/>
    <w:rsid w:val="00E640B1"/>
    <w:rsid w:val="00E64F0C"/>
    <w:rsid w:val="00E652C3"/>
    <w:rsid w:val="00E66E5A"/>
    <w:rsid w:val="00E67945"/>
    <w:rsid w:val="00E67AD0"/>
    <w:rsid w:val="00E71ABC"/>
    <w:rsid w:val="00E73D7A"/>
    <w:rsid w:val="00E7422B"/>
    <w:rsid w:val="00E74BBF"/>
    <w:rsid w:val="00E75AE7"/>
    <w:rsid w:val="00E80D4B"/>
    <w:rsid w:val="00E8101E"/>
    <w:rsid w:val="00E81F56"/>
    <w:rsid w:val="00E84CE2"/>
    <w:rsid w:val="00E86630"/>
    <w:rsid w:val="00E8673D"/>
    <w:rsid w:val="00E86F6E"/>
    <w:rsid w:val="00E8754D"/>
    <w:rsid w:val="00E930B3"/>
    <w:rsid w:val="00E94376"/>
    <w:rsid w:val="00E94D8D"/>
    <w:rsid w:val="00E95773"/>
    <w:rsid w:val="00E97384"/>
    <w:rsid w:val="00EA0272"/>
    <w:rsid w:val="00EA0F97"/>
    <w:rsid w:val="00EA2DEA"/>
    <w:rsid w:val="00EA445A"/>
    <w:rsid w:val="00EA5BB4"/>
    <w:rsid w:val="00EA5F31"/>
    <w:rsid w:val="00EA603C"/>
    <w:rsid w:val="00EA631E"/>
    <w:rsid w:val="00EA653A"/>
    <w:rsid w:val="00EA6CB4"/>
    <w:rsid w:val="00EA6EFF"/>
    <w:rsid w:val="00EB1CE2"/>
    <w:rsid w:val="00EB26CA"/>
    <w:rsid w:val="00EB28CD"/>
    <w:rsid w:val="00EB47E8"/>
    <w:rsid w:val="00EC2597"/>
    <w:rsid w:val="00EC2E1E"/>
    <w:rsid w:val="00EC3AA6"/>
    <w:rsid w:val="00EC4B29"/>
    <w:rsid w:val="00EC4C8B"/>
    <w:rsid w:val="00EC5014"/>
    <w:rsid w:val="00EC58C2"/>
    <w:rsid w:val="00EC5B9E"/>
    <w:rsid w:val="00EC7C68"/>
    <w:rsid w:val="00ED2450"/>
    <w:rsid w:val="00ED2CDF"/>
    <w:rsid w:val="00ED2E0F"/>
    <w:rsid w:val="00ED35F5"/>
    <w:rsid w:val="00ED6348"/>
    <w:rsid w:val="00ED7DA6"/>
    <w:rsid w:val="00EE045D"/>
    <w:rsid w:val="00EE08B5"/>
    <w:rsid w:val="00EE2602"/>
    <w:rsid w:val="00EE5468"/>
    <w:rsid w:val="00EE709B"/>
    <w:rsid w:val="00EE7734"/>
    <w:rsid w:val="00EF089E"/>
    <w:rsid w:val="00EF17C7"/>
    <w:rsid w:val="00EF462A"/>
    <w:rsid w:val="00EF4D5B"/>
    <w:rsid w:val="00EF52CE"/>
    <w:rsid w:val="00EF7975"/>
    <w:rsid w:val="00F011F1"/>
    <w:rsid w:val="00F01CEC"/>
    <w:rsid w:val="00F0536E"/>
    <w:rsid w:val="00F054D8"/>
    <w:rsid w:val="00F07AA5"/>
    <w:rsid w:val="00F10C34"/>
    <w:rsid w:val="00F10F9E"/>
    <w:rsid w:val="00F11A3F"/>
    <w:rsid w:val="00F1237D"/>
    <w:rsid w:val="00F123AB"/>
    <w:rsid w:val="00F124D5"/>
    <w:rsid w:val="00F12CD2"/>
    <w:rsid w:val="00F13382"/>
    <w:rsid w:val="00F14513"/>
    <w:rsid w:val="00F14AB0"/>
    <w:rsid w:val="00F15CB9"/>
    <w:rsid w:val="00F161AD"/>
    <w:rsid w:val="00F17EAE"/>
    <w:rsid w:val="00F20391"/>
    <w:rsid w:val="00F20CAC"/>
    <w:rsid w:val="00F21816"/>
    <w:rsid w:val="00F21D35"/>
    <w:rsid w:val="00F21E6A"/>
    <w:rsid w:val="00F223C4"/>
    <w:rsid w:val="00F246A6"/>
    <w:rsid w:val="00F24AC3"/>
    <w:rsid w:val="00F26D4A"/>
    <w:rsid w:val="00F27DCF"/>
    <w:rsid w:val="00F30D9E"/>
    <w:rsid w:val="00F31ABB"/>
    <w:rsid w:val="00F35F58"/>
    <w:rsid w:val="00F4104F"/>
    <w:rsid w:val="00F41FC3"/>
    <w:rsid w:val="00F448B4"/>
    <w:rsid w:val="00F452B2"/>
    <w:rsid w:val="00F46388"/>
    <w:rsid w:val="00F46B89"/>
    <w:rsid w:val="00F50B57"/>
    <w:rsid w:val="00F5131F"/>
    <w:rsid w:val="00F52ED6"/>
    <w:rsid w:val="00F539A9"/>
    <w:rsid w:val="00F61046"/>
    <w:rsid w:val="00F6164D"/>
    <w:rsid w:val="00F644C6"/>
    <w:rsid w:val="00F64668"/>
    <w:rsid w:val="00F64C69"/>
    <w:rsid w:val="00F66B08"/>
    <w:rsid w:val="00F71A3F"/>
    <w:rsid w:val="00F73F4E"/>
    <w:rsid w:val="00F76760"/>
    <w:rsid w:val="00F76A60"/>
    <w:rsid w:val="00F77D1B"/>
    <w:rsid w:val="00F80A6E"/>
    <w:rsid w:val="00F8124D"/>
    <w:rsid w:val="00F81723"/>
    <w:rsid w:val="00F831EA"/>
    <w:rsid w:val="00F8409B"/>
    <w:rsid w:val="00F84975"/>
    <w:rsid w:val="00F85872"/>
    <w:rsid w:val="00F85C15"/>
    <w:rsid w:val="00F86F25"/>
    <w:rsid w:val="00F9134A"/>
    <w:rsid w:val="00F91D92"/>
    <w:rsid w:val="00F93A20"/>
    <w:rsid w:val="00F95A94"/>
    <w:rsid w:val="00F95DE2"/>
    <w:rsid w:val="00F960E2"/>
    <w:rsid w:val="00F972CC"/>
    <w:rsid w:val="00FA018B"/>
    <w:rsid w:val="00FA12E7"/>
    <w:rsid w:val="00FA371F"/>
    <w:rsid w:val="00FA5F7A"/>
    <w:rsid w:val="00FA61C8"/>
    <w:rsid w:val="00FA69F0"/>
    <w:rsid w:val="00FA6F0C"/>
    <w:rsid w:val="00FB0B1F"/>
    <w:rsid w:val="00FB1B9D"/>
    <w:rsid w:val="00FB48EE"/>
    <w:rsid w:val="00FB4FA7"/>
    <w:rsid w:val="00FB5B07"/>
    <w:rsid w:val="00FB6069"/>
    <w:rsid w:val="00FB7999"/>
    <w:rsid w:val="00FC00BD"/>
    <w:rsid w:val="00FC0151"/>
    <w:rsid w:val="00FC12DE"/>
    <w:rsid w:val="00FC57C7"/>
    <w:rsid w:val="00FC6EC9"/>
    <w:rsid w:val="00FD0427"/>
    <w:rsid w:val="00FD0BBE"/>
    <w:rsid w:val="00FD0CE5"/>
    <w:rsid w:val="00FD1912"/>
    <w:rsid w:val="00FD1A0C"/>
    <w:rsid w:val="00FD1BB1"/>
    <w:rsid w:val="00FE0312"/>
    <w:rsid w:val="00FE25C2"/>
    <w:rsid w:val="00FE3FF4"/>
    <w:rsid w:val="00FE464A"/>
    <w:rsid w:val="00FE4B5A"/>
    <w:rsid w:val="00FE4D25"/>
    <w:rsid w:val="00FE7C28"/>
    <w:rsid w:val="00FE7D06"/>
    <w:rsid w:val="00FE7F07"/>
    <w:rsid w:val="00FF20F1"/>
    <w:rsid w:val="00FF4D5E"/>
    <w:rsid w:val="00FF6DE2"/>
    <w:rsid w:val="00FF7D93"/>
    <w:rsid w:val="00FF7F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811AA"/>
  <w15:chartTrackingRefBased/>
  <w15:docId w15:val="{5B5EBA10-97B7-4155-A860-EC76C1EA0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49A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349A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49AF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349A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49AF"/>
    <w:rPr>
      <w:lang w:val="en-US"/>
    </w:rPr>
  </w:style>
  <w:style w:type="paragraph" w:customStyle="1" w:styleId="MDPI41tablecaption">
    <w:name w:val="MDPI_4.1_table_caption"/>
    <w:basedOn w:val="Standard"/>
    <w:qFormat/>
    <w:rsid w:val="004349AF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2heading2">
    <w:name w:val="MDPI_2.2_heading2"/>
    <w:basedOn w:val="Standard"/>
    <w:qFormat/>
    <w:rsid w:val="004349A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table" w:customStyle="1" w:styleId="MDPI41threelinetable">
    <w:name w:val="MDPI_4.1_three_line_table"/>
    <w:basedOn w:val="NormaleTabelle"/>
    <w:uiPriority w:val="99"/>
    <w:rsid w:val="004349A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de-D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21heading1">
    <w:name w:val="MDPI_2.1_heading1"/>
    <w:basedOn w:val="Standard"/>
    <w:link w:val="MDPI21heading1Zchn"/>
    <w:qFormat/>
    <w:rsid w:val="003247A1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character" w:customStyle="1" w:styleId="MDPI21heading1Zchn">
    <w:name w:val="MDPI_2.1_heading1 Zchn"/>
    <w:basedOn w:val="Absatz-Standardschriftart"/>
    <w:link w:val="MDPI21heading1"/>
    <w:rsid w:val="003247A1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 Aydin</dc:creator>
  <cp:keywords/>
  <dc:description/>
  <cp:lastModifiedBy>Aydin, Malik</cp:lastModifiedBy>
  <cp:revision>3</cp:revision>
  <dcterms:created xsi:type="dcterms:W3CDTF">2021-02-13T14:56:00Z</dcterms:created>
  <dcterms:modified xsi:type="dcterms:W3CDTF">2021-02-13T14:56:00Z</dcterms:modified>
</cp:coreProperties>
</file>